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A6208" w14:textId="77777777" w:rsidR="009215C3" w:rsidRPr="00A3332D" w:rsidRDefault="009215C3" w:rsidP="008433D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3332D">
        <w:rPr>
          <w:rFonts w:ascii="Times New Roman" w:hAnsi="Times New Roman" w:cs="Times New Roman"/>
          <w:b/>
          <w:sz w:val="24"/>
          <w:szCs w:val="24"/>
        </w:rPr>
        <w:t>Supple</w:t>
      </w:r>
      <w:r w:rsidR="00A3332D" w:rsidRPr="00A3332D">
        <w:rPr>
          <w:rFonts w:ascii="Times New Roman" w:hAnsi="Times New Roman" w:cs="Times New Roman"/>
          <w:b/>
          <w:sz w:val="24"/>
          <w:szCs w:val="24"/>
        </w:rPr>
        <w:t>mentary</w:t>
      </w:r>
      <w:r w:rsidR="00E71019" w:rsidRPr="00A3332D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862AB0" w:rsidRPr="00A3332D">
        <w:rPr>
          <w:rFonts w:ascii="Times New Roman" w:hAnsi="Times New Roman" w:cs="Times New Roman"/>
          <w:b/>
          <w:sz w:val="24"/>
          <w:szCs w:val="24"/>
        </w:rPr>
        <w:t>1</w:t>
      </w:r>
      <w:r w:rsidR="00E71019" w:rsidRPr="00A3332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71019" w:rsidRPr="00A3332D">
        <w:rPr>
          <w:rFonts w:ascii="Times New Roman" w:hAnsi="Times New Roman" w:cs="Times New Roman"/>
          <w:b/>
          <w:sz w:val="24"/>
          <w:szCs w:val="24"/>
        </w:rPr>
        <w:t xml:space="preserve"> Single patient</w:t>
      </w:r>
      <w:r w:rsidR="00535FCA" w:rsidRPr="00A3332D">
        <w:rPr>
          <w:rFonts w:ascii="Times New Roman" w:hAnsi="Times New Roman" w:cs="Times New Roman"/>
          <w:b/>
          <w:sz w:val="24"/>
          <w:szCs w:val="24"/>
        </w:rPr>
        <w:t xml:space="preserve"> characteristics</w:t>
      </w:r>
    </w:p>
    <w:tbl>
      <w:tblPr>
        <w:tblW w:w="10509" w:type="dxa"/>
        <w:tblInd w:w="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8"/>
        <w:gridCol w:w="1011"/>
        <w:gridCol w:w="421"/>
        <w:gridCol w:w="596"/>
        <w:gridCol w:w="967"/>
        <w:gridCol w:w="548"/>
        <w:gridCol w:w="1011"/>
        <w:gridCol w:w="834"/>
        <w:gridCol w:w="887"/>
        <w:gridCol w:w="660"/>
        <w:gridCol w:w="747"/>
        <w:gridCol w:w="542"/>
        <w:gridCol w:w="1027"/>
      </w:tblGrid>
      <w:tr w:rsidR="008733D3" w:rsidRPr="001552FA" w14:paraId="5C0DBBCC" w14:textId="77777777" w:rsidTr="00B86FE1">
        <w:trPr>
          <w:trHeight w:val="555"/>
        </w:trPr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BF7AB0" w14:textId="46901B6A" w:rsidR="008733D3" w:rsidRPr="001552FA" w:rsidRDefault="008733D3" w:rsidP="004958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atient rand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zation</w:t>
            </w: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umbe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28B1B" w14:textId="77777777" w:rsidR="008733D3" w:rsidRPr="001552FA" w:rsidRDefault="008733D3" w:rsidP="004958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reatment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F4422" w14:textId="77777777" w:rsidR="008733D3" w:rsidRPr="001552FA" w:rsidRDefault="008733D3" w:rsidP="004958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e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557E1C" w14:textId="77777777" w:rsidR="008733D3" w:rsidRPr="001552FA" w:rsidRDefault="008733D3" w:rsidP="004958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ge (years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3B3A8" w14:textId="77777777" w:rsidR="008733D3" w:rsidRPr="001552FA" w:rsidRDefault="008733D3" w:rsidP="004958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rimary tumor sit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00729" w14:textId="41A680BE" w:rsidR="008733D3" w:rsidRPr="001552FA" w:rsidRDefault="008733D3" w:rsidP="00B86F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JCC</w:t>
            </w:r>
            <w:r w:rsidR="00B86FE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d</w:t>
            </w: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stag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F60BF" w14:textId="77777777" w:rsidR="008733D3" w:rsidRPr="001552FA" w:rsidRDefault="008733D3" w:rsidP="004958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Breslow index, mm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A6D83" w14:textId="77777777" w:rsidR="008733D3" w:rsidRPr="001552FA" w:rsidRDefault="008733D3" w:rsidP="004958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Ulceratio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7F616" w14:textId="59C4FDAC" w:rsidR="008733D3" w:rsidRPr="001552FA" w:rsidRDefault="008733D3" w:rsidP="00B86F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FS</w:t>
            </w:r>
            <w:r w:rsidR="00B86FE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e</w:t>
            </w: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months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86604" w14:textId="77777777" w:rsidR="008733D3" w:rsidRPr="001552FA" w:rsidRDefault="008733D3" w:rsidP="004958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laps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DE5E86" w14:textId="2B0C3611" w:rsidR="008733D3" w:rsidRPr="001552FA" w:rsidRDefault="008733D3" w:rsidP="00B86F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OS</w:t>
            </w:r>
            <w:r w:rsidR="00B86FE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 xml:space="preserve">f </w:t>
            </w: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(months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D27EC" w14:textId="77777777" w:rsidR="008733D3" w:rsidRPr="001552FA" w:rsidRDefault="008733D3" w:rsidP="004958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eath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5182A5" w14:textId="3C97AB3E" w:rsidR="008733D3" w:rsidRPr="001552FA" w:rsidRDefault="008733D3" w:rsidP="00B86F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tatus at last follow-</w:t>
            </w:r>
            <w:r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up</w:t>
            </w:r>
          </w:p>
        </w:tc>
      </w:tr>
      <w:tr w:rsidR="008733D3" w:rsidRPr="007F07EC" w14:paraId="1B6F95BD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A625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8125" w14:textId="6EBA80E8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</w:t>
            </w:r>
            <w:r w:rsidR="00B86FE1" w:rsidRPr="001552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a</w:t>
            </w: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34FD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ADE6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9D9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trunk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7BD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6691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2,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1756" w14:textId="0A615599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80A4B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FC719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5DA7B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0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B76B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59EF3" w14:textId="0E66B269" w:rsidR="008733D3" w:rsidRPr="007F07EC" w:rsidRDefault="008733D3" w:rsidP="00B86F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  <w:r w:rsidR="00B86FE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it-IT"/>
              </w:rPr>
              <w:t>g</w:t>
            </w:r>
          </w:p>
        </w:tc>
      </w:tr>
      <w:tr w:rsidR="008733D3" w:rsidRPr="007F07EC" w14:paraId="47C560F7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035C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C22B" w14:textId="0E72B39E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</w:t>
            </w:r>
            <w:r w:rsidR="00B86FE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b</w:t>
            </w: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7C70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B6ED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7643B" w14:textId="7218E8C9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  <w:r w:rsidR="00B86FE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it-IT" w:eastAsia="it-IT"/>
              </w:rPr>
              <w:t>c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DB2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A8C9" w14:textId="42CE8611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F978" w14:textId="3F93A0E5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E5D63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0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19546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8975D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00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3AB1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694BF" w14:textId="13AE7ECC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0D0A9B81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5CE0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0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5EBF4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DC2E9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4ABC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6FB9D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temporal region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39CCF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79FC3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6,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E9672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6BE72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650AAF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57AB60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28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56468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DBD1C0" w14:textId="116CE359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Dead</w:t>
            </w:r>
          </w:p>
        </w:tc>
      </w:tr>
      <w:tr w:rsidR="008733D3" w:rsidRPr="007F07EC" w14:paraId="11CA864D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C54F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0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7A6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C1ED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7A1A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659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trunk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61D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739B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82CF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10AD7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0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9CC86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7F22B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02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22C0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F91D6" w14:textId="28431AA6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1F2D80B7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EFD5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0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A6D8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92D0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18D4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DDC7" w14:textId="6FDF76A8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D91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DB63" w14:textId="5BB1454C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5966" w14:textId="049B57A1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1683C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5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898E5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E4D87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50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100B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47F8A" w14:textId="3162112C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699CD412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AFAD1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0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8F550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BE681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AC96E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2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24BDE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calf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963F6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0B2F4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4B311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A68537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514442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B45113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23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97091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4574C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Dead</w:t>
            </w:r>
          </w:p>
        </w:tc>
      </w:tr>
      <w:tr w:rsidR="008733D3" w:rsidRPr="007F07EC" w14:paraId="3DB4380E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0AD1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0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996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4F22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AD32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6B4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shoulder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D3D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6D6C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2,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6990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97F22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EE9CF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C755B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1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EDEA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08827" w14:textId="1A3987AC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2BA06923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73C8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0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509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2EEF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5B35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3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2E49" w14:textId="1CF72F30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7A2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85D4" w14:textId="0BD4E0CF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4A2F" w14:textId="64187FBC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9A8F2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30469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D0855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4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59D1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75624" w14:textId="2C169E4A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666D7D9F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E372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0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ED4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58EA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EBE2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6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12F4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trunk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F026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9DFC" w14:textId="46C02C1F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DCE9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BC68E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8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D22E8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0F8A6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81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FAE0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42572" w14:textId="7AC33753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0071941E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93CA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1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921E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71E3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023B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6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5F7B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scalp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E27F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EFBF3" w14:textId="494FA626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2F67" w14:textId="0F2E1D99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C73EE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878DB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14C17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2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0E2B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6C147" w14:textId="2E2E5F11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4D6AAE24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4BF5C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1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20939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CA9AA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9AC60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AAD65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calcaneus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D8BC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8A99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,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8F798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64A52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CE05A1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BAC329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2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DD54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4C1FBE" w14:textId="4401E904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05ED8115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A7670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1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2964F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3529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5526A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8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B9B7C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thigh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CCA91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7E74C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2,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71B94B" w14:textId="189C98FF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E5753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C8E644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3693BF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4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CEE67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6B7829" w14:textId="7D09B0BD" w:rsidR="008733D3" w:rsidRPr="007F07EC" w:rsidRDefault="008733D3" w:rsidP="00B86F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AWD</w:t>
            </w:r>
            <w:r w:rsidR="00B86FE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it-IT"/>
              </w:rPr>
              <w:t>h</w:t>
            </w:r>
          </w:p>
        </w:tc>
      </w:tr>
      <w:tr w:rsidR="008733D3" w:rsidRPr="007F07EC" w14:paraId="1418115F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7DC15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1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6F281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6182A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DEE08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59091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knee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BE93F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3F580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2,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19810F" w14:textId="2BF70663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79140A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27336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0AC592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4A3B8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B249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Dead</w:t>
            </w:r>
          </w:p>
        </w:tc>
      </w:tr>
      <w:tr w:rsidR="008733D3" w:rsidRPr="007F07EC" w14:paraId="15C921D5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5F32C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1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2C61F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B676C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77F6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DFFE8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uricle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33F53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b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2B146" w14:textId="057F6E64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4DDAF1" w14:textId="5B1E4C7F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53468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483FFD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CBAE52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32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EB385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DE009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AWD</w:t>
            </w:r>
          </w:p>
        </w:tc>
      </w:tr>
      <w:tr w:rsidR="008733D3" w:rsidRPr="007F07EC" w14:paraId="263CC7E5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23A9B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1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32BA4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22209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49546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6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374CC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hand finger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886C7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B50D3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8E1A8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9BB48E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6AA8CA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DA3B4D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58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21E4C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53284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AWD</w:t>
            </w:r>
          </w:p>
        </w:tc>
      </w:tr>
      <w:tr w:rsidR="008733D3" w:rsidRPr="007F07EC" w14:paraId="0C6FB892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CD541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1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1FBD2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A8C0A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F4DDE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2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F1C91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hilum node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BBB5C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3A090E" w14:textId="793A6FDD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22C7E" w14:textId="6BEA8E26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71BB5C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2D8D3D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904EAD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9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723E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98513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AWD</w:t>
            </w:r>
          </w:p>
        </w:tc>
      </w:tr>
      <w:tr w:rsidR="008733D3" w:rsidRPr="007F07EC" w14:paraId="5AF48452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85E8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1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E4DD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BDAF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BE44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0B07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eye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E7BB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b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C8440" w14:textId="3DAE4E01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7543A" w14:textId="733A8E20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714D4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8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6E819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2F42D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81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E4E2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9B012" w14:textId="18551021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6D5C87D9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85193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1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24AA7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ABA71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34EDD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9674C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trunk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0ADE4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FEC19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,1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E4E93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301CD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F8D8D5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A34889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226B7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26B5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Dead</w:t>
            </w:r>
          </w:p>
        </w:tc>
      </w:tr>
      <w:tr w:rsidR="008733D3" w:rsidRPr="007F07EC" w14:paraId="4D98DA73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4864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1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30CBD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08630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CBC34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7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10774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thorax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BCC6D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2617F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7,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50111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AB8335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D54D6A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07A815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4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C81FE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7C6E1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Dead</w:t>
            </w:r>
          </w:p>
        </w:tc>
      </w:tr>
      <w:tr w:rsidR="008733D3" w:rsidRPr="007F07EC" w14:paraId="295BD442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1431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2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D1D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69CA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4054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AB25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rm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83C5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0EC0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1,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A61A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19684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8250A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1B75E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5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4569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B60C3" w14:textId="12587504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09AC6104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AC36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2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569DE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F3B6A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B3E0F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7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C94C2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trunk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B3C6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b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C8F2C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9,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428282" w14:textId="05AA9578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958A0B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DDB983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2B78C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4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8515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8594D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AWD</w:t>
            </w:r>
          </w:p>
        </w:tc>
      </w:tr>
      <w:tr w:rsidR="008733D3" w:rsidRPr="007F07EC" w14:paraId="42E65805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1286A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2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C3C6D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AF5B8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58145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10A7C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lumbar region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0EE7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C8D9B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03D8F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A77B30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2D92CB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652B9E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40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473D3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053C4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Dead</w:t>
            </w:r>
          </w:p>
        </w:tc>
      </w:tr>
      <w:tr w:rsidR="008733D3" w:rsidRPr="007F07EC" w14:paraId="7386BE8F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CB84C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2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B141F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3BCC9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24710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01D6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trunk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4439A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b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63A73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1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29321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733634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F35C5C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2AE560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3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AE774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23C69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Dead</w:t>
            </w:r>
          </w:p>
        </w:tc>
      </w:tr>
      <w:tr w:rsidR="008733D3" w:rsidRPr="007F07EC" w14:paraId="50129BD2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49722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2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AC315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D5F7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7382E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711CA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scapula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64F28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B835C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1,7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7E5C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750D3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446B58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D6FB64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4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76FED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1C9F27" w14:textId="668DE8AD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AWD</w:t>
            </w:r>
          </w:p>
        </w:tc>
      </w:tr>
      <w:tr w:rsidR="008733D3" w:rsidRPr="007F07EC" w14:paraId="52F987A0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F09C6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2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AD28C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035DC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04C5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D8B4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rmpit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0535A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8221C" w14:textId="2511372C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DCF131" w14:textId="699ECB83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1DE108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4ED00B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FEB33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6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3EB5A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CBB55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Dead</w:t>
            </w:r>
          </w:p>
        </w:tc>
      </w:tr>
      <w:tr w:rsidR="008733D3" w:rsidRPr="007F07EC" w14:paraId="7A595779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4F2F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2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F8E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D689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3349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456D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rm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58BB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b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CE7A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1,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6E7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BF07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D2E8F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FF492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0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66FF6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21200" w14:textId="6D2426F6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7DE4F5D0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DB61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2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06BC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4553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5EC3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48EB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submammary region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2EE6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b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821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6D6D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2CC1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5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DA243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69605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52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601B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C1F99" w14:textId="1EF79DB6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78DD9F13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7267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2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BB7D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787D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2544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4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85BE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lumbar region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B39B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0F45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1,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8C7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919D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A3E0D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B690A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8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9894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3A715" w14:textId="1C6A09CA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21037444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CA2E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2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31DD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D70D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FB68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2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98C7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scapula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E990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b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AB3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1,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0E13B" w14:textId="1D6B9B25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D60CA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5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6DC61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15B85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58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0AE7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2116D" w14:textId="2B06467A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161FEB3A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01D3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3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E5A0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12A4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F5D7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6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1E4F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subclavicle region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8C04D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62023" w14:textId="0175CFFC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F4AC" w14:textId="23A3B6D9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04C30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7C83F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9E7A3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77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82E6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83B19" w14:textId="2ACA83B9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NED</w:t>
            </w:r>
          </w:p>
        </w:tc>
      </w:tr>
      <w:tr w:rsidR="008733D3" w:rsidRPr="007F07EC" w14:paraId="4455AFCF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8FCBF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3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8F950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5C58C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88840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3E815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thorax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4132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V M1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8EF239" w14:textId="25D37AA0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997C49" w14:textId="0DCEA516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1CC3F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454A8D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49EFDE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5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84000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1C0F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Dead</w:t>
            </w:r>
          </w:p>
        </w:tc>
      </w:tr>
      <w:tr w:rsidR="008733D3" w:rsidRPr="007F07EC" w14:paraId="60F28A26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466261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3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38F655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4F059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95CB6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7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A99AB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leg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A240D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9D6AF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B60433" w14:textId="244362A9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CBE4A7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0FC97C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B18CAF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37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6F125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1F0AEA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AWD</w:t>
            </w:r>
          </w:p>
        </w:tc>
      </w:tr>
      <w:tr w:rsidR="008733D3" w:rsidRPr="007F07EC" w14:paraId="6876D518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AAB72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3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17430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133C8B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06519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5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744D44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bdomen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C513D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9860FA" w14:textId="019C24E5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70869F" w14:textId="1F906DF2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E94A5E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6D25D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5107F0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31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A46F8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718E8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Dead</w:t>
            </w:r>
          </w:p>
        </w:tc>
      </w:tr>
      <w:tr w:rsidR="008733D3" w:rsidRPr="007F07EC" w14:paraId="5551D6E7" w14:textId="77777777" w:rsidTr="00B86FE1">
        <w:trPr>
          <w:trHeight w:val="24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D9EF0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03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4D729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DTIC-IFN-Vaccin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AF0907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FA0FCF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6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3D4FD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rmpit node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2DBF0E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II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0759E5" w14:textId="3BE23DF0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96AC20" w14:textId="77C55343" w:rsidR="008733D3" w:rsidRPr="007F07EC" w:rsidRDefault="008733D3" w:rsidP="00461C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N</w:t>
            </w:r>
            <w:r w:rsidR="00461CDA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56267D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0F3B3D" w14:textId="77777777" w:rsidR="008733D3" w:rsidRPr="005B5712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</w:pPr>
            <w:r w:rsidRPr="005B5712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6064FC" w14:textId="77777777" w:rsidR="008733D3" w:rsidRPr="00EE028F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EE028F">
              <w:rPr>
                <w:sz w:val="14"/>
                <w:szCs w:val="14"/>
              </w:rPr>
              <w:t>9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0ED883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it-IT" w:eastAsia="it-IT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94DF92" w14:textId="77777777" w:rsidR="008733D3" w:rsidRPr="007F07EC" w:rsidRDefault="008733D3" w:rsidP="005629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</w:pPr>
            <w:r w:rsidRPr="007F07EC">
              <w:rPr>
                <w:rFonts w:ascii="Calibri" w:eastAsia="Times New Roman" w:hAnsi="Calibri" w:cs="Times New Roman"/>
                <w:sz w:val="14"/>
                <w:szCs w:val="14"/>
                <w:lang w:val="it-IT" w:eastAsia="it-IT"/>
              </w:rPr>
              <w:t>Dead</w:t>
            </w:r>
          </w:p>
        </w:tc>
      </w:tr>
    </w:tbl>
    <w:p w14:paraId="37215CB8" w14:textId="49C54396" w:rsidR="00A25FBD" w:rsidRPr="001552FA" w:rsidRDefault="00B86FE1" w:rsidP="00B86FE1">
      <w:pPr>
        <w:ind w:left="284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86FE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IF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, Interferon-α; </w:t>
      </w:r>
      <w:proofErr w:type="spellStart"/>
      <w:r w:rsidRPr="00B86FE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DTI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Dacarbazin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;</w:t>
      </w:r>
      <w:r w:rsidRPr="00B86FE1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 </w:t>
      </w:r>
      <w:proofErr w:type="spellStart"/>
      <w:r w:rsidR="00461CD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c</w:t>
      </w:r>
      <w:r w:rsidR="00461CDA" w:rsidRPr="00461CD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NA</w:t>
      </w:r>
      <w:proofErr w:type="spellEnd"/>
      <w:r w:rsidR="00461CD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, not </w:t>
      </w:r>
      <w:proofErr w:type="spellStart"/>
      <w:r w:rsidR="00461CD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avaliabl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d</w:t>
      </w:r>
      <w:r w:rsidR="001552FA" w:rsidRPr="00B86FE1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AJCC</w:t>
      </w:r>
      <w:proofErr w:type="spellEnd"/>
      <w:r w:rsidR="001552FA" w:rsidRPr="001552F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, American Joint Committee on cancer</w:t>
      </w:r>
      <w:r w:rsidR="001552F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;</w:t>
      </w:r>
      <w:r w:rsidR="005B5712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 </w:t>
      </w:r>
      <w:proofErr w:type="spellStart"/>
      <w:r w:rsidRPr="00B86FE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e</w:t>
      </w:r>
      <w:r w:rsidR="005B5712">
        <w:rPr>
          <w:rFonts w:ascii="Times New Roman" w:hAnsi="Times New Roman" w:cs="Times New Roman"/>
          <w:sz w:val="20"/>
          <w:szCs w:val="20"/>
        </w:rPr>
        <w:t>RFS</w:t>
      </w:r>
      <w:proofErr w:type="spellEnd"/>
      <w:r w:rsidR="005B5712">
        <w:rPr>
          <w:rFonts w:ascii="Times New Roman" w:hAnsi="Times New Roman" w:cs="Times New Roman"/>
          <w:sz w:val="20"/>
          <w:szCs w:val="20"/>
        </w:rPr>
        <w:t>, relapse-free survival</w:t>
      </w:r>
      <w:r w:rsidR="005B5712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f</w:t>
      </w:r>
      <w:r w:rsidR="005B5712" w:rsidRPr="005B5712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OS</w:t>
      </w:r>
      <w:proofErr w:type="spellEnd"/>
      <w:r w:rsidR="005B5712">
        <w:rPr>
          <w:rFonts w:ascii="Times New Roman" w:hAnsi="Times New Roman" w:cs="Times New Roman"/>
          <w:sz w:val="20"/>
          <w:szCs w:val="20"/>
        </w:rPr>
        <w:t>, overall survival;</w:t>
      </w:r>
      <w:r w:rsidR="001552F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g</w:t>
      </w:r>
      <w:r w:rsidR="007F07EC" w:rsidRPr="001552FA">
        <w:rPr>
          <w:rFonts w:ascii="Times New Roman" w:hAnsi="Times New Roman" w:cs="Times New Roman"/>
          <w:sz w:val="20"/>
          <w:szCs w:val="20"/>
        </w:rPr>
        <w:t>NED</w:t>
      </w:r>
      <w:proofErr w:type="spellEnd"/>
      <w:r w:rsidR="007F07EC" w:rsidRPr="001552FA">
        <w:rPr>
          <w:rFonts w:ascii="Times New Roman" w:hAnsi="Times New Roman" w:cs="Times New Roman"/>
          <w:sz w:val="20"/>
          <w:szCs w:val="20"/>
        </w:rPr>
        <w:t>, ali</w:t>
      </w:r>
      <w:r>
        <w:rPr>
          <w:rFonts w:ascii="Times New Roman" w:hAnsi="Times New Roman" w:cs="Times New Roman"/>
          <w:sz w:val="20"/>
          <w:szCs w:val="20"/>
        </w:rPr>
        <w:t>ve and no evidence of disease;</w:t>
      </w:r>
      <w:r w:rsidR="008A4495" w:rsidRPr="001552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h</w:t>
      </w:r>
      <w:r w:rsidR="007F07EC" w:rsidRPr="001552FA">
        <w:rPr>
          <w:rFonts w:ascii="Times New Roman" w:hAnsi="Times New Roman" w:cs="Times New Roman"/>
          <w:sz w:val="20"/>
          <w:szCs w:val="20"/>
        </w:rPr>
        <w:t>AWD</w:t>
      </w:r>
      <w:proofErr w:type="spellEnd"/>
      <w:r w:rsidR="007F07EC" w:rsidRPr="001552FA">
        <w:rPr>
          <w:rFonts w:ascii="Times New Roman" w:hAnsi="Times New Roman" w:cs="Times New Roman"/>
          <w:sz w:val="20"/>
          <w:szCs w:val="20"/>
        </w:rPr>
        <w:t xml:space="preserve">, alive with disease. </w:t>
      </w:r>
    </w:p>
    <w:p w14:paraId="15EED7A3" w14:textId="77777777" w:rsidR="00A25FBD" w:rsidRDefault="00A25FBD" w:rsidP="00A25FBD">
      <w:pPr>
        <w:rPr>
          <w:rFonts w:ascii="Times New Roman" w:hAnsi="Times New Roman" w:cs="Times New Roman"/>
          <w:sz w:val="24"/>
          <w:szCs w:val="24"/>
        </w:rPr>
      </w:pPr>
    </w:p>
    <w:p w14:paraId="7B30CC2D" w14:textId="77777777" w:rsidR="00F3693A" w:rsidRPr="007629AC" w:rsidRDefault="00F3693A">
      <w:pPr>
        <w:rPr>
          <w:b/>
        </w:rPr>
      </w:pPr>
      <w:bookmarkStart w:id="0" w:name="_GoBack"/>
      <w:bookmarkEnd w:id="0"/>
    </w:p>
    <w:sectPr w:rsidR="00F3693A" w:rsidRPr="007629AC" w:rsidSect="00B86FE1">
      <w:pgSz w:w="12240" w:h="15840"/>
      <w:pgMar w:top="1134" w:right="900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556"/>
    <w:rsid w:val="00060211"/>
    <w:rsid w:val="00064B86"/>
    <w:rsid w:val="000C31D1"/>
    <w:rsid w:val="000E0736"/>
    <w:rsid w:val="000E3894"/>
    <w:rsid w:val="00120F96"/>
    <w:rsid w:val="00130E65"/>
    <w:rsid w:val="00145162"/>
    <w:rsid w:val="0015011A"/>
    <w:rsid w:val="001552FA"/>
    <w:rsid w:val="00184811"/>
    <w:rsid w:val="001B45F8"/>
    <w:rsid w:val="001B51CD"/>
    <w:rsid w:val="001C6FE7"/>
    <w:rsid w:val="001D7D94"/>
    <w:rsid w:val="00203F72"/>
    <w:rsid w:val="00242AD7"/>
    <w:rsid w:val="00253556"/>
    <w:rsid w:val="00357502"/>
    <w:rsid w:val="00380550"/>
    <w:rsid w:val="003921F1"/>
    <w:rsid w:val="00414979"/>
    <w:rsid w:val="00431B66"/>
    <w:rsid w:val="00461CDA"/>
    <w:rsid w:val="0047212E"/>
    <w:rsid w:val="004958CF"/>
    <w:rsid w:val="00535FCA"/>
    <w:rsid w:val="00554375"/>
    <w:rsid w:val="00562956"/>
    <w:rsid w:val="005B5712"/>
    <w:rsid w:val="005D6AF4"/>
    <w:rsid w:val="005E2770"/>
    <w:rsid w:val="00620B39"/>
    <w:rsid w:val="00633541"/>
    <w:rsid w:val="006437FD"/>
    <w:rsid w:val="006B053D"/>
    <w:rsid w:val="006D3BD2"/>
    <w:rsid w:val="006F0062"/>
    <w:rsid w:val="006F2B2B"/>
    <w:rsid w:val="00723DAA"/>
    <w:rsid w:val="007551D0"/>
    <w:rsid w:val="007629AC"/>
    <w:rsid w:val="00771FFF"/>
    <w:rsid w:val="00782F4C"/>
    <w:rsid w:val="007859E7"/>
    <w:rsid w:val="00790AC5"/>
    <w:rsid w:val="0079171B"/>
    <w:rsid w:val="007E55A4"/>
    <w:rsid w:val="007F07EC"/>
    <w:rsid w:val="008433DA"/>
    <w:rsid w:val="00843F66"/>
    <w:rsid w:val="00862AB0"/>
    <w:rsid w:val="0087012C"/>
    <w:rsid w:val="008733D3"/>
    <w:rsid w:val="008A4495"/>
    <w:rsid w:val="008B3025"/>
    <w:rsid w:val="00916394"/>
    <w:rsid w:val="009215C3"/>
    <w:rsid w:val="009441E5"/>
    <w:rsid w:val="00957AA4"/>
    <w:rsid w:val="009A0C02"/>
    <w:rsid w:val="00A06DA8"/>
    <w:rsid w:val="00A25FBD"/>
    <w:rsid w:val="00A3332D"/>
    <w:rsid w:val="00A6407E"/>
    <w:rsid w:val="00A84E8C"/>
    <w:rsid w:val="00AE5447"/>
    <w:rsid w:val="00B86FE1"/>
    <w:rsid w:val="00B954C9"/>
    <w:rsid w:val="00BD5E14"/>
    <w:rsid w:val="00BE14BA"/>
    <w:rsid w:val="00CC447D"/>
    <w:rsid w:val="00CD0AA3"/>
    <w:rsid w:val="00D00BD5"/>
    <w:rsid w:val="00D7025E"/>
    <w:rsid w:val="00DC3CB8"/>
    <w:rsid w:val="00DC4EF7"/>
    <w:rsid w:val="00E45F39"/>
    <w:rsid w:val="00E53649"/>
    <w:rsid w:val="00E71019"/>
    <w:rsid w:val="00EA564F"/>
    <w:rsid w:val="00EC3569"/>
    <w:rsid w:val="00ED0170"/>
    <w:rsid w:val="00EE028F"/>
    <w:rsid w:val="00F1062C"/>
    <w:rsid w:val="00F16F83"/>
    <w:rsid w:val="00F257AC"/>
    <w:rsid w:val="00F3693A"/>
    <w:rsid w:val="00F37900"/>
    <w:rsid w:val="00F7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88B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5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5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3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7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7F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E14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5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5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3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7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7F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E14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FD1A3324-F0B2-4CB2-B2F1-6AFC540EC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78</Characters>
  <Application>Microsoft Office Word</Application>
  <DocSecurity>4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chia Iole</dc:creator>
  <cp:lastModifiedBy>Vanitha</cp:lastModifiedBy>
  <cp:revision>2</cp:revision>
  <cp:lastPrinted>2017-08-01T07:14:00Z</cp:lastPrinted>
  <dcterms:created xsi:type="dcterms:W3CDTF">2020-03-05T02:48:00Z</dcterms:created>
  <dcterms:modified xsi:type="dcterms:W3CDTF">2020-03-05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e6d4bf-cc7c-3036-84ab-ea595e5839c2</vt:lpwstr>
  </property>
  <property fmtid="{D5CDD505-2E9C-101B-9397-08002B2CF9AE}" pid="4" name="Mendeley Citation Style_1">
    <vt:lpwstr>http://www.zotero.org/styles/american-association-for-cancer-research</vt:lpwstr>
  </property>
  <property fmtid="{D5CDD505-2E9C-101B-9397-08002B2CF9AE}" pid="5" name="Mendeley Recent Style Id 0_1">
    <vt:lpwstr>http://www.zotero.org/styles/american-association-for-cancer-research</vt:lpwstr>
  </property>
  <property fmtid="{D5CDD505-2E9C-101B-9397-08002B2CF9AE}" pid="6" name="Mendeley Recent Style Name 0_1">
    <vt:lpwstr>American Association for Cancer Research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